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D7A5F" w14:textId="77777777" w:rsidR="003A1355" w:rsidRPr="005C1677" w:rsidRDefault="003A1355" w:rsidP="003A1355">
      <w:pPr>
        <w:spacing w:line="360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5C1677">
        <w:rPr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Supplementary Table S1.</w:t>
      </w:r>
      <w:r w:rsidRPr="005C1677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Baseline characteristics stratified by high versus low BGH roundness (median split). Variables are presented as mea</w:t>
      </w:r>
      <w:bookmarkStart w:id="0" w:name="_GoBack"/>
      <w:bookmarkEnd w:id="0"/>
      <w:r w:rsidRPr="005C1677">
        <w:rPr>
          <w:rFonts w:ascii="Arial" w:hAnsi="Arial" w:cs="Arial"/>
          <w:color w:val="000000" w:themeColor="text1"/>
          <w:sz w:val="16"/>
          <w:szCs w:val="16"/>
          <w:lang w:val="en-US"/>
        </w:rPr>
        <w:t>n ± standard deviation or number (%), as appropri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975"/>
        <w:gridCol w:w="2835"/>
        <w:gridCol w:w="987"/>
      </w:tblGrid>
      <w:tr w:rsidR="005C1677" w:rsidRPr="005C1677" w14:paraId="2F18850A" w14:textId="77777777" w:rsidTr="00CE70DC">
        <w:tc>
          <w:tcPr>
            <w:tcW w:w="2265" w:type="dxa"/>
          </w:tcPr>
          <w:p w14:paraId="71EC6F05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5" w:type="dxa"/>
          </w:tcPr>
          <w:p w14:paraId="166BF653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gh roundness (n = 25)</w:t>
            </w:r>
          </w:p>
        </w:tc>
        <w:tc>
          <w:tcPr>
            <w:tcW w:w="2835" w:type="dxa"/>
          </w:tcPr>
          <w:p w14:paraId="46D58A05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w roundness (n = 25)</w:t>
            </w:r>
          </w:p>
        </w:tc>
        <w:tc>
          <w:tcPr>
            <w:tcW w:w="987" w:type="dxa"/>
          </w:tcPr>
          <w:p w14:paraId="091CC0AE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C1677" w:rsidRPr="005C1677" w14:paraId="7CD025FF" w14:textId="77777777" w:rsidTr="00CE70DC">
        <w:tc>
          <w:tcPr>
            <w:tcW w:w="2265" w:type="dxa"/>
          </w:tcPr>
          <w:p w14:paraId="5AB4A274" w14:textId="77777777" w:rsidR="003A1355" w:rsidRPr="005C1677" w:rsidRDefault="003A1355" w:rsidP="00CE70D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GH roundness</w:t>
            </w:r>
          </w:p>
        </w:tc>
        <w:tc>
          <w:tcPr>
            <w:tcW w:w="2975" w:type="dxa"/>
          </w:tcPr>
          <w:p w14:paraId="5EC92377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± 0.05</w:t>
            </w:r>
          </w:p>
        </w:tc>
        <w:tc>
          <w:tcPr>
            <w:tcW w:w="2835" w:type="dxa"/>
          </w:tcPr>
          <w:p w14:paraId="65627893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0.66 ± 0.06</w:t>
            </w:r>
          </w:p>
        </w:tc>
        <w:tc>
          <w:tcPr>
            <w:tcW w:w="987" w:type="dxa"/>
          </w:tcPr>
          <w:p w14:paraId="0DB89245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C1677" w:rsidRPr="005C1677" w14:paraId="62EE4317" w14:textId="77777777" w:rsidTr="00CE70DC">
        <w:tc>
          <w:tcPr>
            <w:tcW w:w="2265" w:type="dxa"/>
          </w:tcPr>
          <w:p w14:paraId="584EAC09" w14:textId="77777777" w:rsidR="003A1355" w:rsidRPr="005C1677" w:rsidRDefault="003A1355" w:rsidP="00CE70D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975" w:type="dxa"/>
          </w:tcPr>
          <w:p w14:paraId="5D2AAD9C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70.8 ± 13.4</w:t>
            </w:r>
          </w:p>
        </w:tc>
        <w:tc>
          <w:tcPr>
            <w:tcW w:w="2835" w:type="dxa"/>
          </w:tcPr>
          <w:p w14:paraId="4953196E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69.2 ± 13.0</w:t>
            </w:r>
          </w:p>
        </w:tc>
        <w:tc>
          <w:tcPr>
            <w:tcW w:w="987" w:type="dxa"/>
          </w:tcPr>
          <w:p w14:paraId="1403700C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8</w:t>
            </w:r>
          </w:p>
        </w:tc>
      </w:tr>
      <w:tr w:rsidR="005C1677" w:rsidRPr="005C1677" w14:paraId="671F70F2" w14:textId="77777777" w:rsidTr="00CE70DC">
        <w:tc>
          <w:tcPr>
            <w:tcW w:w="2265" w:type="dxa"/>
          </w:tcPr>
          <w:p w14:paraId="6990B52D" w14:textId="77777777" w:rsidR="003A1355" w:rsidRPr="005C1677" w:rsidRDefault="003A1355" w:rsidP="00CE70D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x, male (%)</w:t>
            </w:r>
          </w:p>
        </w:tc>
        <w:tc>
          <w:tcPr>
            <w:tcW w:w="2975" w:type="dxa"/>
          </w:tcPr>
          <w:p w14:paraId="6F8367CC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56%)</w:t>
            </w:r>
          </w:p>
        </w:tc>
        <w:tc>
          <w:tcPr>
            <w:tcW w:w="2835" w:type="dxa"/>
          </w:tcPr>
          <w:p w14:paraId="1F31DEE5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60%)</w:t>
            </w:r>
          </w:p>
        </w:tc>
        <w:tc>
          <w:tcPr>
            <w:tcW w:w="987" w:type="dxa"/>
          </w:tcPr>
          <w:p w14:paraId="5740AC51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5C1677" w:rsidRPr="005C1677" w14:paraId="3E6E2658" w14:textId="77777777" w:rsidTr="00CE70DC">
        <w:tc>
          <w:tcPr>
            <w:tcW w:w="2265" w:type="dxa"/>
          </w:tcPr>
          <w:p w14:paraId="3C3CE5BB" w14:textId="77777777" w:rsidR="003A1355" w:rsidRPr="005C1677" w:rsidRDefault="003A1355" w:rsidP="00CE70D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mission GCS</w:t>
            </w:r>
          </w:p>
        </w:tc>
        <w:tc>
          <w:tcPr>
            <w:tcW w:w="2975" w:type="dxa"/>
          </w:tcPr>
          <w:p w14:paraId="07460D68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8.0 ± 4.8</w:t>
            </w:r>
          </w:p>
        </w:tc>
        <w:tc>
          <w:tcPr>
            <w:tcW w:w="2835" w:type="dxa"/>
          </w:tcPr>
          <w:p w14:paraId="257CF36C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6.3 ± 3.8</w:t>
            </w:r>
          </w:p>
        </w:tc>
        <w:tc>
          <w:tcPr>
            <w:tcW w:w="987" w:type="dxa"/>
          </w:tcPr>
          <w:p w14:paraId="45934941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7</w:t>
            </w:r>
          </w:p>
        </w:tc>
      </w:tr>
      <w:tr w:rsidR="005C1677" w:rsidRPr="005C1677" w14:paraId="25C40A6F" w14:textId="77777777" w:rsidTr="00CE70DC">
        <w:tc>
          <w:tcPr>
            <w:tcW w:w="2265" w:type="dxa"/>
          </w:tcPr>
          <w:p w14:paraId="22C1CEBE" w14:textId="77777777" w:rsidR="003A1355" w:rsidRPr="005C1677" w:rsidRDefault="003A1355" w:rsidP="00CE70D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CH Score</w:t>
            </w:r>
          </w:p>
        </w:tc>
        <w:tc>
          <w:tcPr>
            <w:tcW w:w="2975" w:type="dxa"/>
          </w:tcPr>
          <w:p w14:paraId="00252186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2.7 ± 1.1</w:t>
            </w:r>
          </w:p>
        </w:tc>
        <w:tc>
          <w:tcPr>
            <w:tcW w:w="2835" w:type="dxa"/>
          </w:tcPr>
          <w:p w14:paraId="2B83C4A2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2.9 ± 0.8</w:t>
            </w:r>
          </w:p>
        </w:tc>
        <w:tc>
          <w:tcPr>
            <w:tcW w:w="987" w:type="dxa"/>
          </w:tcPr>
          <w:p w14:paraId="791B421B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87</w:t>
            </w:r>
          </w:p>
        </w:tc>
      </w:tr>
      <w:tr w:rsidR="005C1677" w:rsidRPr="005C1677" w14:paraId="3AA9A7EF" w14:textId="77777777" w:rsidTr="00CE70DC">
        <w:tc>
          <w:tcPr>
            <w:tcW w:w="2265" w:type="dxa"/>
          </w:tcPr>
          <w:p w14:paraId="6CD10B47" w14:textId="77777777" w:rsidR="003A1355" w:rsidRPr="005C1677" w:rsidRDefault="003A1355" w:rsidP="00CE70D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GH volume (</w:t>
            </w: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cm³)</w:t>
            </w:r>
          </w:p>
        </w:tc>
        <w:tc>
          <w:tcPr>
            <w:tcW w:w="2975" w:type="dxa"/>
          </w:tcPr>
          <w:p w14:paraId="2AAAA385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23.8 ± 20.1</w:t>
            </w:r>
          </w:p>
        </w:tc>
        <w:tc>
          <w:tcPr>
            <w:tcW w:w="2835" w:type="dxa"/>
          </w:tcPr>
          <w:p w14:paraId="6F50018D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31.1 ± 37.5</w:t>
            </w:r>
          </w:p>
        </w:tc>
        <w:tc>
          <w:tcPr>
            <w:tcW w:w="987" w:type="dxa"/>
          </w:tcPr>
          <w:p w14:paraId="6B586F10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99</w:t>
            </w:r>
          </w:p>
        </w:tc>
      </w:tr>
      <w:tr w:rsidR="003A1355" w:rsidRPr="005C1677" w14:paraId="20A06E69" w14:textId="77777777" w:rsidTr="00CE70DC">
        <w:tc>
          <w:tcPr>
            <w:tcW w:w="2265" w:type="dxa"/>
          </w:tcPr>
          <w:p w14:paraId="199C3DB0" w14:textId="77777777" w:rsidR="003A1355" w:rsidRPr="005C1677" w:rsidRDefault="003A1355" w:rsidP="00CE70D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IVH volume (cm³)</w:t>
            </w:r>
          </w:p>
        </w:tc>
        <w:tc>
          <w:tcPr>
            <w:tcW w:w="2975" w:type="dxa"/>
          </w:tcPr>
          <w:p w14:paraId="19F755D1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17.0 ± 22.7</w:t>
            </w:r>
          </w:p>
        </w:tc>
        <w:tc>
          <w:tcPr>
            <w:tcW w:w="2835" w:type="dxa"/>
          </w:tcPr>
          <w:p w14:paraId="40A3F457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</w:rPr>
              <w:t>19.9 ± 24.2</w:t>
            </w:r>
          </w:p>
        </w:tc>
        <w:tc>
          <w:tcPr>
            <w:tcW w:w="987" w:type="dxa"/>
          </w:tcPr>
          <w:p w14:paraId="6CE17708" w14:textId="77777777" w:rsidR="003A1355" w:rsidRPr="005C1677" w:rsidRDefault="003A1355" w:rsidP="00CE70D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C167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5</w:t>
            </w:r>
          </w:p>
        </w:tc>
      </w:tr>
    </w:tbl>
    <w:p w14:paraId="1E545E28" w14:textId="77777777" w:rsidR="0016607E" w:rsidRPr="005C1677" w:rsidRDefault="0016607E">
      <w:pPr>
        <w:rPr>
          <w:color w:val="000000" w:themeColor="text1"/>
        </w:rPr>
      </w:pPr>
    </w:p>
    <w:p w14:paraId="3A674DB3" w14:textId="77777777" w:rsidR="003A1355" w:rsidRPr="005C1677" w:rsidRDefault="003A1355">
      <w:pPr>
        <w:rPr>
          <w:color w:val="000000" w:themeColor="text1"/>
        </w:rPr>
      </w:pPr>
    </w:p>
    <w:p w14:paraId="6E6483B2" w14:textId="77777777" w:rsidR="003A1355" w:rsidRPr="005C1677" w:rsidRDefault="003A1355">
      <w:pPr>
        <w:rPr>
          <w:color w:val="000000" w:themeColor="text1"/>
        </w:rPr>
      </w:pPr>
    </w:p>
    <w:p w14:paraId="663116D1" w14:textId="77777777" w:rsidR="003A1355" w:rsidRPr="005C1677" w:rsidRDefault="003A1355" w:rsidP="003A135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4452DE4" w14:textId="77777777" w:rsidR="003A1355" w:rsidRPr="005C1677" w:rsidRDefault="003A1355" w:rsidP="003A135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C1677">
        <w:rPr>
          <w:noProof/>
          <w:color w:val="000000" w:themeColor="text1"/>
          <w:lang w:val="en-IN" w:eastAsia="en-IN"/>
        </w:rPr>
        <w:drawing>
          <wp:inline distT="0" distB="0" distL="0" distR="0" wp14:anchorId="6E54CBC0" wp14:editId="46196795">
            <wp:extent cx="5760720" cy="3239135"/>
            <wp:effectExtent l="0" t="0" r="0" b="0"/>
            <wp:docPr id="104721230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E2EC2" w14:textId="77777777" w:rsidR="003A1355" w:rsidRPr="005C1677" w:rsidRDefault="003A1355" w:rsidP="003A135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C1677">
        <w:rPr>
          <w:rFonts w:ascii="Arial" w:hAnsi="Arial" w:cs="Arial"/>
          <w:b/>
          <w:bCs/>
          <w:color w:val="000000" w:themeColor="text1"/>
          <w:sz w:val="16"/>
          <w:szCs w:val="16"/>
          <w:lang w:val="en-US"/>
        </w:rPr>
        <w:t>Supplementary Figure S1.</w:t>
      </w:r>
      <w:r w:rsidRPr="005C1677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Representative examples of basal ganglia hemorrhages on axial non-contrast CT illustrating differences in geometric configuration. </w:t>
      </w:r>
      <w:commentRangeStart w:id="1"/>
      <w:commentRangeStart w:id="2"/>
      <w:r w:rsidRPr="005C1677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(A) Hematoma with low roundness </w:t>
      </w:r>
      <w:commentRangeEnd w:id="1"/>
      <w:r w:rsidRPr="005C1677">
        <w:rPr>
          <w:rStyle w:val="CommentReference"/>
          <w:rFonts w:ascii="Arial" w:hAnsi="Arial" w:cs="Arial"/>
          <w:color w:val="000000" w:themeColor="text1"/>
          <w:lang w:val="en-US"/>
        </w:rPr>
        <w:commentReference w:id="1"/>
      </w:r>
      <w:commentRangeEnd w:id="2"/>
      <w:r w:rsidRPr="005C1677">
        <w:rPr>
          <w:rStyle w:val="CommentReference"/>
          <w:rFonts w:ascii="Arial" w:hAnsi="Arial" w:cs="Arial"/>
          <w:color w:val="000000" w:themeColor="text1"/>
          <w:lang w:val="en-US"/>
        </w:rPr>
        <w:commentReference w:id="2"/>
      </w:r>
      <w:r w:rsidRPr="005C1677">
        <w:rPr>
          <w:rFonts w:ascii="Arial" w:hAnsi="Arial" w:cs="Arial"/>
          <w:color w:val="000000" w:themeColor="text1"/>
          <w:sz w:val="16"/>
          <w:szCs w:val="16"/>
          <w:lang w:val="en-US"/>
        </w:rPr>
        <w:t>(0.64), demonstrating an irregular morphology. (B) Hematoma with high roundness (0.85), demonstrating a more spherical configuration. Roundness reflects the similarity of the segmented hemorrhage to a sphere, with values closer to 1 indicating a more regular shape.</w:t>
      </w:r>
    </w:p>
    <w:p w14:paraId="7AA4AEAF" w14:textId="77777777" w:rsidR="003A1355" w:rsidRPr="005C1677" w:rsidRDefault="003A1355">
      <w:pPr>
        <w:rPr>
          <w:color w:val="000000" w:themeColor="text1"/>
          <w:lang w:val="en-US"/>
        </w:rPr>
      </w:pPr>
    </w:p>
    <w:sectPr w:rsidR="003A1355" w:rsidRPr="005C1677" w:rsidSect="005C16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Vychopen, Martin" w:date="2026-04-30T11:44:00Z" w:initials="VM">
    <w:p w14:paraId="57A78915" w14:textId="77777777" w:rsidR="003A1355" w:rsidRDefault="003A1355">
      <w:pPr>
        <w:pStyle w:val="CommentText"/>
      </w:pPr>
      <w:r>
        <w:rPr>
          <w:rStyle w:val="CommentReference"/>
        </w:rPr>
        <w:annotationRef/>
      </w:r>
      <w:r>
        <w:t>Hätte man alternativschicht?</w:t>
      </w:r>
    </w:p>
  </w:comment>
  <w:comment w:id="2" w:author="Guranda Alexandru" w:date="2026-05-01T10:59:00Z" w:initials="GA">
    <w:p w14:paraId="5142CF2F" w14:textId="77777777" w:rsidR="003A1355" w:rsidRDefault="003A1355" w:rsidP="007F79FC">
      <w:pPr>
        <w:pStyle w:val="CommentText"/>
      </w:pPr>
      <w:r>
        <w:rPr>
          <w:rStyle w:val="CommentReference"/>
        </w:rPr>
        <w:annotationRef/>
      </w:r>
      <w:r>
        <w:t>Erledigt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A78915" w15:done="1"/>
  <w15:commentEx w15:paraId="5142CF2F" w15:paraIdParent="57A7891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6A3254D" w16cex:dateUtc="2026-04-30T09:44:00Z"/>
  <w16cex:commentExtensible w16cex:durableId="132A0A04" w16cex:dateUtc="2026-05-01T0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7A78915" w16cid:durableId="66A3254D"/>
  <w16cid:commentId w16cid:paraId="5142CF2F" w16cid:durableId="132A0A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ychopen, Martin">
    <w15:presenceInfo w15:providerId="AD" w15:userId="S-1-5-21-838274382-224547350-620655208-184954"/>
  </w15:person>
  <w15:person w15:author="Guranda Alexandru">
    <w15:presenceInfo w15:providerId="Windows Live" w15:userId="95dbe72e8b1a61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6E8"/>
    <w:rsid w:val="000F2BFC"/>
    <w:rsid w:val="0016607E"/>
    <w:rsid w:val="001C0A1A"/>
    <w:rsid w:val="00353B91"/>
    <w:rsid w:val="003A1355"/>
    <w:rsid w:val="005C1677"/>
    <w:rsid w:val="00AC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057EB"/>
  <w15:chartTrackingRefBased/>
  <w15:docId w15:val="{2076A81E-3082-40F1-A2C5-4A883F8F7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355"/>
  </w:style>
  <w:style w:type="paragraph" w:styleId="Heading1">
    <w:name w:val="heading 1"/>
    <w:basedOn w:val="Normal"/>
    <w:next w:val="Normal"/>
    <w:link w:val="Heading1Char"/>
    <w:uiPriority w:val="9"/>
    <w:qFormat/>
    <w:rsid w:val="00AC7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6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6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6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1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1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3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8/08/relationships/commentsExtensible" Target="commentsExtensible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E8B05-2CBC-47DC-AC05-16CD219BC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anda Alexandru</dc:creator>
  <cp:keywords/>
  <dc:description/>
  <cp:lastModifiedBy>Chelladurai Sudalaimani</cp:lastModifiedBy>
  <cp:revision>3</cp:revision>
  <dcterms:created xsi:type="dcterms:W3CDTF">2026-05-01T16:20:00Z</dcterms:created>
  <dcterms:modified xsi:type="dcterms:W3CDTF">2026-05-18T11:04:00Z</dcterms:modified>
</cp:coreProperties>
</file>